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7128" w:rsidRDefault="00DB7128" w:rsidP="00DB7128">
      <w:pPr>
        <w:spacing w:before="240" w:after="240" w:line="480" w:lineRule="auto"/>
        <w:ind w:firstLine="284"/>
        <w:rPr>
          <w:rFonts w:ascii="Arial" w:hAnsi="Arial" w:cs="Arial"/>
          <w:b/>
          <w:bCs/>
          <w:sz w:val="36"/>
          <w:szCs w:val="36"/>
        </w:rPr>
      </w:pPr>
      <w:r>
        <w:rPr>
          <w:rFonts w:ascii="Arial" w:hAnsi="Arial" w:cs="Arial"/>
          <w:b/>
          <w:bCs/>
          <w:sz w:val="36"/>
          <w:szCs w:val="36"/>
        </w:rPr>
        <w:t>Supplementary material</w:t>
      </w:r>
    </w:p>
    <w:p w:rsidR="00DB7128" w:rsidRDefault="00DB7128" w:rsidP="00DB7128">
      <w:pPr>
        <w:spacing w:before="240" w:after="240" w:line="480" w:lineRule="auto"/>
        <w:ind w:firstLine="284"/>
      </w:pPr>
      <w:r>
        <w:t>Table S1. BackPhyre (curated) results for the submission of the VPS13A small globular domain against the Homo Sapiens genome database (</w:t>
      </w:r>
      <w:r w:rsidRPr="002E59AE">
        <w:t>Kelley</w:t>
      </w:r>
      <w:r>
        <w:t xml:space="preserve"> et al, 201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8"/>
        <w:gridCol w:w="2329"/>
        <w:gridCol w:w="2356"/>
        <w:gridCol w:w="1987"/>
      </w:tblGrid>
      <w:tr w:rsidR="00DB7128" w:rsidTr="00D92ABE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Hit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lignment coverage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onfidence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ercentage identity</w:t>
            </w:r>
          </w:p>
        </w:tc>
      </w:tr>
      <w:tr w:rsidR="00DB7128" w:rsidTr="00D92ABE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3 ubiquitin-protein ligase DTX1 (NP_004407.2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-68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.3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</w:p>
        </w:tc>
      </w:tr>
      <w:tr w:rsidR="00DB7128" w:rsidTr="00D92ABE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ltex 2 (NP_065943.1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-68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.1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</w:p>
        </w:tc>
      </w:tr>
      <w:tr w:rsidR="00DB7128" w:rsidTr="00D92ABE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C23-interacting protein (NP_009121.1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-63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6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</w:t>
            </w:r>
          </w:p>
        </w:tc>
      </w:tr>
      <w:tr w:rsidR="00DB7128" w:rsidTr="00D92ABE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DHD domain containing 1 (NP_085140.1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-50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7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</w:t>
            </w:r>
          </w:p>
        </w:tc>
      </w:tr>
      <w:tr w:rsidR="00DB7128" w:rsidTr="00D92ABE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DHD domain containing 2 (NP_056029.1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-63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</w:t>
            </w:r>
          </w:p>
        </w:tc>
      </w:tr>
    </w:tbl>
    <w:p w:rsidR="00DB7128" w:rsidRDefault="00DB7128" w:rsidP="00DB7128">
      <w:pPr>
        <w:spacing w:before="240" w:after="240" w:line="480" w:lineRule="auto"/>
        <w:ind w:firstLine="284"/>
      </w:pPr>
    </w:p>
    <w:p w:rsidR="00DB7128" w:rsidRDefault="00DB7128" w:rsidP="00DB7128">
      <w:pPr>
        <w:spacing w:before="240" w:after="240" w:line="480" w:lineRule="auto"/>
        <w:ind w:firstLine="284"/>
      </w:pPr>
      <w:r>
        <w:t>Table S2. BackPhyre (curated) results for the submission of the VPS13B small globular domain against the Homo Sapiens genome database (</w:t>
      </w:r>
      <w:r w:rsidRPr="002E59AE">
        <w:t>Kelley</w:t>
      </w:r>
      <w:r>
        <w:t xml:space="preserve"> et al, 201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8"/>
        <w:gridCol w:w="2329"/>
        <w:gridCol w:w="2356"/>
        <w:gridCol w:w="1987"/>
      </w:tblGrid>
      <w:tr w:rsidR="00DB7128" w:rsidTr="00D92ABE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Hit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lignment coverage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onfidence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ercentage identity</w:t>
            </w:r>
          </w:p>
        </w:tc>
      </w:tr>
      <w:tr w:rsidR="00DB7128" w:rsidTr="00D92ABE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/A</w:t>
            </w:r>
          </w:p>
        </w:tc>
      </w:tr>
    </w:tbl>
    <w:p w:rsidR="00DB7128" w:rsidRDefault="00DB7128" w:rsidP="00DB7128">
      <w:pPr>
        <w:spacing w:before="240" w:after="240" w:line="480" w:lineRule="auto"/>
        <w:ind w:firstLine="284"/>
      </w:pPr>
    </w:p>
    <w:p w:rsidR="00DB7128" w:rsidRDefault="00DB7128" w:rsidP="00DB7128">
      <w:pPr>
        <w:spacing w:before="240" w:after="240" w:line="480" w:lineRule="auto"/>
        <w:ind w:firstLine="284"/>
      </w:pPr>
      <w:r>
        <w:lastRenderedPageBreak/>
        <w:t>Table S3. BackPhyre (curated) results for the submission of the VPS13C small globular domain against the Homo Sapiens genome database (</w:t>
      </w:r>
      <w:r w:rsidRPr="002E59AE">
        <w:t>Kelley</w:t>
      </w:r>
      <w:r>
        <w:t xml:space="preserve"> et al, 201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8"/>
        <w:gridCol w:w="2329"/>
        <w:gridCol w:w="2356"/>
        <w:gridCol w:w="1987"/>
      </w:tblGrid>
      <w:tr w:rsidR="00DB7128" w:rsidTr="00D92ABE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Hit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lignment coverage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onfidence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ercentage identity</w:t>
            </w:r>
          </w:p>
        </w:tc>
      </w:tr>
      <w:tr w:rsidR="00DB7128" w:rsidTr="00D92ABE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thanethiol oxidase (NP_003935.2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-38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.9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</w:t>
            </w:r>
          </w:p>
        </w:tc>
      </w:tr>
    </w:tbl>
    <w:p w:rsidR="00DB7128" w:rsidRDefault="00DB7128" w:rsidP="00DB7128">
      <w:pPr>
        <w:spacing w:before="240" w:after="240" w:line="480" w:lineRule="auto"/>
        <w:ind w:firstLine="284"/>
      </w:pPr>
    </w:p>
    <w:p w:rsidR="00DB7128" w:rsidRDefault="00DB7128" w:rsidP="00DB7128">
      <w:pPr>
        <w:spacing w:before="240" w:after="240" w:line="480" w:lineRule="auto"/>
        <w:ind w:firstLine="284"/>
      </w:pPr>
      <w:r>
        <w:t>Table S4. BackPhyre (curated) results for the submission of the VPS13D small globular domain against the Homo Sapiens genome database (</w:t>
      </w:r>
      <w:r w:rsidRPr="002E59AE">
        <w:t>Kelley</w:t>
      </w:r>
      <w:r>
        <w:t xml:space="preserve"> et al, 201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8"/>
        <w:gridCol w:w="2329"/>
        <w:gridCol w:w="2356"/>
        <w:gridCol w:w="1987"/>
      </w:tblGrid>
      <w:tr w:rsidR="00DB7128" w:rsidTr="00D92ABE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Hit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lignment coverage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onfidence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ercentage identity</w:t>
            </w:r>
          </w:p>
        </w:tc>
      </w:tr>
      <w:tr w:rsidR="00DB7128" w:rsidTr="00D92ABE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lNAc GALT-10 (NP_060010.3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-126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7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</w:t>
            </w:r>
          </w:p>
        </w:tc>
      </w:tr>
      <w:tr w:rsidR="00DB7128" w:rsidTr="00D92ABE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lNAc-T12 (NP_078918.2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-165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5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</w:t>
            </w:r>
          </w:p>
        </w:tc>
      </w:tr>
      <w:tr w:rsidR="00DB7128" w:rsidTr="00D92ABE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sent in melanoma 1-like protein (NP_001034864.1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-126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5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</w:p>
        </w:tc>
      </w:tr>
      <w:tr w:rsidR="00DB7128" w:rsidTr="00D92ABE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LT-9 (NP_068580.2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-144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5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</w:t>
            </w:r>
          </w:p>
        </w:tc>
      </w:tr>
      <w:tr w:rsidR="00DB7128" w:rsidTr="00D92ABE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eta/gamma crystallin domain-containing protein 3 (NP_705833.2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-126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4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</w:t>
            </w:r>
          </w:p>
        </w:tc>
      </w:tr>
      <w:tr w:rsidR="00DB7128" w:rsidTr="00D92ABE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LT-17 (NP_001030017.1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-127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2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</w:t>
            </w:r>
          </w:p>
        </w:tc>
      </w:tr>
      <w:tr w:rsidR="00DB7128" w:rsidTr="00D92ABE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LT-17 (NP_071924.1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-156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1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</w:p>
        </w:tc>
      </w:tr>
      <w:tr w:rsidR="00DB7128" w:rsidTr="00D92ABE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GALT-10 (NP_938080.1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-126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</w:t>
            </w:r>
          </w:p>
        </w:tc>
      </w:tr>
      <w:tr w:rsidR="00DB7128" w:rsidTr="00D92ABE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LT-13 (NP_443149.1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-127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.9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</w:t>
            </w:r>
          </w:p>
        </w:tc>
      </w:tr>
      <w:tr w:rsidR="00DB7128" w:rsidTr="00D92ABE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LT-1 (NP_065207.2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-126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.8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</w:t>
            </w:r>
          </w:p>
        </w:tc>
      </w:tr>
      <w:tr w:rsidR="00DB7128" w:rsidTr="00D92ABE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LT-4 (NP_003765.2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-178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.4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</w:t>
            </w:r>
          </w:p>
        </w:tc>
      </w:tr>
      <w:tr w:rsidR="00DB7128" w:rsidTr="00D92ABE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DP-N-acetyl-alpha-D-galactosamine:GALT-2 (NP_473451.2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-127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.4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</w:t>
            </w:r>
          </w:p>
        </w:tc>
      </w:tr>
      <w:tr w:rsidR="00DB7128" w:rsidTr="00D92ABE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LT-2 (NP_004472.1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-126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.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`</w:t>
            </w:r>
          </w:p>
        </w:tc>
      </w:tr>
      <w:tr w:rsidR="00DB7128" w:rsidTr="00D92ABE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LT-14 (NP_078848.2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-126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.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</w:t>
            </w:r>
          </w:p>
        </w:tc>
      </w:tr>
      <w:tr w:rsidR="00DB7128" w:rsidTr="00D92ABE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LNAC-T11 (NP_071370.1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-165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2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</w:t>
            </w:r>
          </w:p>
        </w:tc>
      </w:tr>
      <w:tr w:rsidR="00DB7128" w:rsidTr="00D92ABE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LT-6 (NP_009141.1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-143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2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</w:tr>
      <w:tr w:rsidR="00DB7128" w:rsidTr="00D92ABE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LT-8 (NP_059113.1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-126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.9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</w:t>
            </w:r>
          </w:p>
        </w:tc>
      </w:tr>
      <w:tr w:rsidR="00DB7128" w:rsidTr="00D92ABE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LT-7 (NP_059119.1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-126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.8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</w:t>
            </w:r>
          </w:p>
        </w:tc>
      </w:tr>
      <w:tr w:rsidR="00DB7128" w:rsidTr="00D92ABE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DP-N-acetyl-alpha-D-galactosamine:GALT-4 (NP_940918.1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-144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.4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</w:tr>
      <w:tr w:rsidR="00DB7128" w:rsidTr="00D92ABE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LT-5 (NP_055383.1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-127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4.2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</w:t>
            </w:r>
          </w:p>
        </w:tc>
      </w:tr>
      <w:tr w:rsidR="00DB7128" w:rsidTr="00D92ABE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LT-3 (NP_004473.1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-143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.9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</w:p>
        </w:tc>
      </w:tr>
      <w:tr w:rsidR="00DB7128" w:rsidTr="00D92ABE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LA2R (NP_001007268.1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-177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.6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</w:t>
            </w:r>
          </w:p>
        </w:tc>
      </w:tr>
      <w:tr w:rsidR="00DB7128" w:rsidTr="00D92ABE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LT-1 (NP_065743.1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-125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.4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</w:t>
            </w:r>
          </w:p>
        </w:tc>
      </w:tr>
      <w:tr w:rsidR="00DB7128" w:rsidTr="00D92ABE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LA2R (NP_031392.3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-177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.7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</w:t>
            </w:r>
          </w:p>
        </w:tc>
      </w:tr>
      <w:tr w:rsidR="00DB7128" w:rsidTr="00D92ABE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RC1 (NP_002429.1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-177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.8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</w:tr>
    </w:tbl>
    <w:p w:rsidR="00DB7128" w:rsidRDefault="00DB7128" w:rsidP="00DB7128">
      <w:pPr>
        <w:spacing w:before="240" w:after="240" w:line="480" w:lineRule="auto"/>
      </w:pPr>
    </w:p>
    <w:p w:rsidR="00DB7128" w:rsidRDefault="00DB7128" w:rsidP="00DB7128">
      <w:pPr>
        <w:spacing w:before="240" w:after="240" w:line="480" w:lineRule="auto"/>
        <w:ind w:firstLine="284"/>
      </w:pPr>
    </w:p>
    <w:p w:rsidR="00DB7128" w:rsidRDefault="00DB7128" w:rsidP="00DB7128">
      <w:pPr>
        <w:spacing w:before="240" w:after="240" w:line="480" w:lineRule="auto"/>
        <w:ind w:firstLine="284"/>
      </w:pPr>
      <w:r>
        <w:t>Table S5. BackPhyre (curated) results for the submission of the VPS13A gondola domain against the Homo Sapiens genome database (</w:t>
      </w:r>
      <w:r w:rsidRPr="002E59AE">
        <w:t>Kelley</w:t>
      </w:r>
      <w:r>
        <w:t xml:space="preserve"> et al, 201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8"/>
        <w:gridCol w:w="2329"/>
        <w:gridCol w:w="2356"/>
        <w:gridCol w:w="1987"/>
      </w:tblGrid>
      <w:tr w:rsidR="00DB7128" w:rsidTr="00D92ABE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Hit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lignment coverage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onfidence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ercentage identity</w:t>
            </w:r>
          </w:p>
        </w:tc>
      </w:tr>
      <w:tr w:rsidR="00DB7128" w:rsidTr="00D92ABE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G2A (NP_055919.1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-191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.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</w:t>
            </w:r>
          </w:p>
        </w:tc>
      </w:tr>
      <w:tr w:rsidR="00DB7128" w:rsidTr="00D92ABE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TCH1 (NP_055156.1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-170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.1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</w:t>
            </w:r>
          </w:p>
        </w:tc>
      </w:tr>
      <w:tr w:rsidR="00DB7128" w:rsidTr="00D92ABE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lin-2 (NP_001113.2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-188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.3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</w:tr>
      <w:tr w:rsidR="00DB7128" w:rsidTr="00D92ABE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PCPB (NP_998776.1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-178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.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</w:t>
            </w:r>
          </w:p>
        </w:tc>
      </w:tr>
    </w:tbl>
    <w:p w:rsidR="00DB7128" w:rsidRDefault="00DB7128" w:rsidP="00DB7128">
      <w:pPr>
        <w:spacing w:before="240" w:after="240" w:line="480" w:lineRule="auto"/>
        <w:ind w:firstLine="284"/>
      </w:pPr>
    </w:p>
    <w:p w:rsidR="00DB7128" w:rsidRDefault="00DB7128" w:rsidP="00DB7128">
      <w:pPr>
        <w:spacing w:before="240" w:after="240" w:line="480" w:lineRule="auto"/>
        <w:ind w:firstLine="284"/>
      </w:pPr>
      <w:r>
        <w:t>Table S6. BackPhyre (curated) results for the submission of the VPS13B gondola domain against the Homo Sapiens genome database (</w:t>
      </w:r>
      <w:r w:rsidRPr="002E59AE">
        <w:t>Kelley</w:t>
      </w:r>
      <w:r>
        <w:t xml:space="preserve"> et al, 201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8"/>
        <w:gridCol w:w="2329"/>
        <w:gridCol w:w="2356"/>
        <w:gridCol w:w="1987"/>
      </w:tblGrid>
      <w:tr w:rsidR="00DB7128" w:rsidTr="00D92ABE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Hit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lignment coverage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onfidence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ercentage identity</w:t>
            </w:r>
          </w:p>
        </w:tc>
      </w:tr>
      <w:tr w:rsidR="00DB7128" w:rsidTr="00D92ABE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G2A (NP_055919.1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-200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.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</w:t>
            </w:r>
          </w:p>
        </w:tc>
      </w:tr>
      <w:tr w:rsidR="00DB7128" w:rsidTr="00D92ABE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TCH1 (NP_055156.1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-179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.8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</w:tr>
    </w:tbl>
    <w:p w:rsidR="00DB7128" w:rsidRDefault="00DB7128" w:rsidP="00DB7128">
      <w:pPr>
        <w:spacing w:before="240" w:after="240" w:line="480" w:lineRule="auto"/>
        <w:ind w:firstLine="284"/>
      </w:pPr>
    </w:p>
    <w:p w:rsidR="00DB7128" w:rsidRDefault="00DB7128" w:rsidP="00DB7128">
      <w:pPr>
        <w:spacing w:before="240" w:after="240" w:line="480" w:lineRule="auto"/>
        <w:ind w:firstLine="284"/>
      </w:pPr>
      <w:r>
        <w:t>Table S7. BackPhyre (curated) results for the submission of the VPS13C gondola domain against the Homo Sapiens genome database (</w:t>
      </w:r>
      <w:r w:rsidRPr="002E59AE">
        <w:t>Kelley</w:t>
      </w:r>
      <w:r>
        <w:t xml:space="preserve"> et al, 201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8"/>
        <w:gridCol w:w="2329"/>
        <w:gridCol w:w="2356"/>
        <w:gridCol w:w="1987"/>
      </w:tblGrid>
      <w:tr w:rsidR="00DB7128" w:rsidTr="00D92ABE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Hit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lignment coverage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onfidence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ercentage identity</w:t>
            </w:r>
          </w:p>
        </w:tc>
      </w:tr>
      <w:tr w:rsidR="00DB7128" w:rsidTr="00D92ABE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G2A (NP_055919.1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-193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.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</w:t>
            </w:r>
          </w:p>
        </w:tc>
      </w:tr>
    </w:tbl>
    <w:p w:rsidR="00DB7128" w:rsidRDefault="00DB7128" w:rsidP="00DB7128">
      <w:pPr>
        <w:spacing w:before="240" w:after="240" w:line="480" w:lineRule="auto"/>
        <w:ind w:firstLine="284"/>
      </w:pPr>
    </w:p>
    <w:p w:rsidR="00DB7128" w:rsidRDefault="00DB7128" w:rsidP="00DB7128">
      <w:pPr>
        <w:spacing w:before="240" w:after="240" w:line="480" w:lineRule="auto"/>
        <w:ind w:firstLine="284"/>
      </w:pPr>
      <w:r>
        <w:t>Table S8. BackPhyre (curated) results for the submission of the VPS13D gondola domain against the Homo Sapiens genome database (</w:t>
      </w:r>
      <w:r w:rsidRPr="002E59AE">
        <w:t>Kelley</w:t>
      </w:r>
      <w:r>
        <w:t xml:space="preserve"> et al, 201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8"/>
        <w:gridCol w:w="2329"/>
        <w:gridCol w:w="2356"/>
        <w:gridCol w:w="1987"/>
      </w:tblGrid>
      <w:tr w:rsidR="00DB7128" w:rsidTr="00D92ABE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lastRenderedPageBreak/>
              <w:t>Hit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lignment coverage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onfidence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ercentage identity</w:t>
            </w:r>
          </w:p>
        </w:tc>
      </w:tr>
      <w:tr w:rsidR="00DB7128" w:rsidTr="00D92ABE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G2A (NP_055919.1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-174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.9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</w:t>
            </w:r>
          </w:p>
        </w:tc>
      </w:tr>
      <w:tr w:rsidR="00DB7128" w:rsidTr="00D92ABE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TCH1 (NP_055156.1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-153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.2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</w:t>
            </w:r>
          </w:p>
        </w:tc>
      </w:tr>
      <w:tr w:rsidR="00DB7128" w:rsidTr="00D92ABE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TCH2 (NP_055157.1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-169</w:t>
            </w:r>
          </w:p>
        </w:tc>
        <w:tc>
          <w:tcPr>
            <w:tcW w:w="2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.8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</w:p>
        </w:tc>
      </w:tr>
    </w:tbl>
    <w:p w:rsidR="00DB7128" w:rsidRDefault="00DB7128" w:rsidP="00DB7128">
      <w:pPr>
        <w:spacing w:before="240" w:after="240" w:line="480" w:lineRule="auto"/>
        <w:ind w:firstLine="284"/>
      </w:pPr>
    </w:p>
    <w:p w:rsidR="00DB7128" w:rsidRDefault="00DB7128" w:rsidP="00DB7128">
      <w:pPr>
        <w:spacing w:before="240" w:after="240" w:line="480" w:lineRule="auto"/>
        <w:ind w:firstLine="284"/>
        <w:jc w:val="both"/>
      </w:pPr>
      <w:r>
        <w:t>Table S9. Distribution and functional significance of pathogenic missense mutations in human VPS13 proteins (</w:t>
      </w:r>
      <w:r w:rsidRPr="00CA73CB">
        <w:t>National Center for Biotechnology Information</w:t>
      </w:r>
      <w:r>
        <w:t>,</w:t>
      </w:r>
      <w:r w:rsidRPr="00CA73CB">
        <w:t xml:space="preserve"> ClinVar; https://www.ncbi.nlm.nih.gov/clinvar</w:t>
      </w:r>
      <w:r>
        <w:t xml:space="preserve">, </w:t>
      </w:r>
      <w:r w:rsidRPr="00CA73CB">
        <w:t>accessed July 24, 2022).</w:t>
      </w:r>
      <w:r>
        <w:t xml:space="preserve"> The nomenclature may vary from the ClinVar database reports as it was adapted to the canonical transcripts used for modell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835"/>
        <w:gridCol w:w="2552"/>
        <w:gridCol w:w="1927"/>
      </w:tblGrid>
      <w:tr w:rsidR="00DB7128" w:rsidTr="00D92ABE">
        <w:tc>
          <w:tcPr>
            <w:tcW w:w="90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Pr="002B1CB0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2B1CB0">
              <w:rPr>
                <w:b/>
                <w:bCs/>
                <w:sz w:val="21"/>
                <w:szCs w:val="21"/>
              </w:rPr>
              <w:t>VPS13A (NP_150648.2</w:t>
            </w:r>
            <w:r>
              <w:rPr>
                <w:b/>
                <w:bCs/>
                <w:sz w:val="21"/>
                <w:szCs w:val="21"/>
              </w:rPr>
              <w:t>)</w:t>
            </w:r>
          </w:p>
        </w:tc>
      </w:tr>
      <w:tr w:rsidR="00DB7128" w:rsidTr="00D92ABE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Nomenclatur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ocation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Topological orientation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12"/>
                <w:szCs w:val="12"/>
              </w:rPr>
            </w:pPr>
            <w:r>
              <w:rPr>
                <w:b/>
                <w:bCs/>
                <w:noProof/>
                <w:sz w:val="21"/>
                <w:szCs w:val="21"/>
              </w:rPr>
              <w:drawing>
                <wp:anchor distT="0" distB="0" distL="114300" distR="114300" simplePos="0" relativeHeight="251659264" behindDoc="0" locked="0" layoutInCell="1" allowOverlap="1" wp14:anchorId="6B6E6FC9" wp14:editId="06C36138">
                  <wp:simplePos x="0" y="0"/>
                  <wp:positionH relativeFrom="column">
                    <wp:posOffset>58420</wp:posOffset>
                  </wp:positionH>
                  <wp:positionV relativeFrom="paragraph">
                    <wp:posOffset>257175</wp:posOffset>
                  </wp:positionV>
                  <wp:extent cx="959485" cy="120015"/>
                  <wp:effectExtent l="0" t="0" r="5715" b="0"/>
                  <wp:wrapTopAndBottom/>
                  <wp:docPr id="1" name="Picture 1" descr="Icon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Icon&#10;&#10;Description automatically generated with medium confidence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9485" cy="120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b/>
                <w:bCs/>
                <w:sz w:val="21"/>
                <w:szCs w:val="21"/>
              </w:rPr>
              <w:t>Conservation (0-9)</w:t>
            </w:r>
          </w:p>
          <w:p w:rsidR="00DB7128" w:rsidRPr="00535F83" w:rsidRDefault="00DB7128" w:rsidP="00D92ABE">
            <w:pPr>
              <w:spacing w:line="480" w:lineRule="auto"/>
              <w:jc w:val="center"/>
              <w:rPr>
                <w:b/>
                <w:bCs/>
                <w:sz w:val="12"/>
                <w:szCs w:val="12"/>
              </w:rPr>
            </w:pPr>
          </w:p>
        </w:tc>
      </w:tr>
      <w:tr w:rsidR="00DB7128" w:rsidTr="00D92ABE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hyperlink r:id="rId6" w:history="1">
              <w:r w:rsidRPr="006F44B8">
                <w:rPr>
                  <w:rStyle w:val="Hyperlink"/>
                  <w:sz w:val="21"/>
                  <w:szCs w:val="21"/>
                </w:rPr>
                <w:t>p.Ile90Lys</w:t>
              </w:r>
            </w:hyperlink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6018A4">
              <w:rPr>
                <w:sz w:val="21"/>
                <w:szCs w:val="21"/>
              </w:rPr>
              <w:t>Chorein</w:t>
            </w:r>
            <w:r>
              <w:rPr>
                <w:sz w:val="21"/>
                <w:szCs w:val="21"/>
              </w:rPr>
              <w:t xml:space="preserve"> </w:t>
            </w:r>
            <w:r w:rsidRPr="005352D0">
              <w:rPr>
                <w:sz w:val="21"/>
                <w:szCs w:val="21"/>
              </w:rPr>
              <w:t>β</w:t>
            </w:r>
            <w:r>
              <w:rPr>
                <w:sz w:val="21"/>
                <w:szCs w:val="21"/>
              </w:rPr>
              <w:t>-sheet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oove inward-facing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</w:tr>
      <w:tr w:rsidR="00DB7128" w:rsidTr="00D92ABE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hyperlink r:id="rId7" w:history="1">
              <w:r w:rsidRPr="006F44B8">
                <w:rPr>
                  <w:rStyle w:val="Hyperlink"/>
                  <w:sz w:val="21"/>
                  <w:szCs w:val="21"/>
                </w:rPr>
                <w:t>p.Ala2679Thr</w:t>
              </w:r>
            </w:hyperlink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5352D0">
              <w:rPr>
                <w:sz w:val="21"/>
                <w:szCs w:val="21"/>
              </w:rPr>
              <w:t>β</w:t>
            </w:r>
            <w:r>
              <w:rPr>
                <w:sz w:val="21"/>
                <w:szCs w:val="21"/>
              </w:rPr>
              <w:t>-sheet between SGD-Gondola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ytosolic-facing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</w:tr>
      <w:tr w:rsidR="00DB7128" w:rsidTr="00D92ABE">
        <w:tc>
          <w:tcPr>
            <w:tcW w:w="90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6018A4">
              <w:rPr>
                <w:b/>
                <w:bCs/>
                <w:sz w:val="21"/>
                <w:szCs w:val="21"/>
              </w:rPr>
              <w:t>VPS13B (NP_060360.3)</w:t>
            </w:r>
          </w:p>
        </w:tc>
      </w:tr>
      <w:tr w:rsidR="00DB7128" w:rsidTr="00D92ABE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hyperlink r:id="rId8" w:history="1">
              <w:r w:rsidRPr="006F44B8">
                <w:rPr>
                  <w:rStyle w:val="Hyperlink"/>
                  <w:sz w:val="21"/>
                  <w:szCs w:val="21"/>
                </w:rPr>
                <w:t>p.Met1Ile</w:t>
              </w:r>
            </w:hyperlink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e-Chorein loop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ytosolic-facing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</w:tr>
      <w:tr w:rsidR="00DB7128" w:rsidTr="00D92ABE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hyperlink r:id="rId9" w:history="1">
              <w:r w:rsidRPr="006F44B8">
                <w:rPr>
                  <w:rStyle w:val="Hyperlink"/>
                  <w:sz w:val="21"/>
                  <w:szCs w:val="21"/>
                </w:rPr>
                <w:t>p.Gln27Arg</w:t>
              </w:r>
            </w:hyperlink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horein </w:t>
            </w:r>
            <w:r w:rsidRPr="005352D0">
              <w:rPr>
                <w:sz w:val="21"/>
                <w:szCs w:val="21"/>
              </w:rPr>
              <w:t>β</w:t>
            </w:r>
            <w:r>
              <w:rPr>
                <w:sz w:val="21"/>
                <w:szCs w:val="21"/>
              </w:rPr>
              <w:t>-sheet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ytosolic-facing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</w:tr>
      <w:tr w:rsidR="00DB7128" w:rsidTr="00D92ABE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hyperlink r:id="rId10" w:history="1">
              <w:r w:rsidRPr="006F44B8">
                <w:rPr>
                  <w:rStyle w:val="Hyperlink"/>
                  <w:sz w:val="21"/>
                  <w:szCs w:val="21"/>
                </w:rPr>
                <w:t>p.Pro1133Ser</w:t>
              </w:r>
            </w:hyperlink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BG loop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ytosolic-facing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</w:tr>
      <w:tr w:rsidR="00DB7128" w:rsidTr="00D92ABE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hyperlink r:id="rId11" w:history="1">
              <w:r w:rsidRPr="006F44B8">
                <w:rPr>
                  <w:rStyle w:val="Hyperlink"/>
                  <w:sz w:val="21"/>
                  <w:szCs w:val="21"/>
                </w:rPr>
                <w:t>p.Ile1636Asn</w:t>
              </w:r>
            </w:hyperlink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RBG </w:t>
            </w:r>
            <w:r w:rsidRPr="005352D0">
              <w:rPr>
                <w:sz w:val="21"/>
                <w:szCs w:val="21"/>
              </w:rPr>
              <w:t>β</w:t>
            </w:r>
            <w:r>
              <w:rPr>
                <w:sz w:val="21"/>
                <w:szCs w:val="21"/>
              </w:rPr>
              <w:t>-sheet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ward-facing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</w:tr>
      <w:tr w:rsidR="00DB7128" w:rsidTr="00D92ABE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hyperlink r:id="rId12" w:history="1">
              <w:r w:rsidRPr="006F44B8">
                <w:rPr>
                  <w:rStyle w:val="Hyperlink"/>
                  <w:sz w:val="21"/>
                  <w:szCs w:val="21"/>
                </w:rPr>
                <w:t>p.Ser1812Ile</w:t>
              </w:r>
            </w:hyperlink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BG loop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ytosolic-facing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</w:tr>
      <w:tr w:rsidR="00DB7128" w:rsidTr="00D92ABE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hyperlink r:id="rId13" w:history="1">
              <w:r w:rsidRPr="006F44B8">
                <w:rPr>
                  <w:rStyle w:val="Hyperlink"/>
                  <w:sz w:val="21"/>
                  <w:szCs w:val="21"/>
                </w:rPr>
                <w:t>p.Leu2193Arg</w:t>
              </w:r>
            </w:hyperlink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RBG </w:t>
            </w:r>
            <w:r w:rsidRPr="005352D0">
              <w:rPr>
                <w:sz w:val="21"/>
                <w:szCs w:val="21"/>
              </w:rPr>
              <w:t>β</w:t>
            </w:r>
            <w:r>
              <w:rPr>
                <w:sz w:val="21"/>
                <w:szCs w:val="21"/>
              </w:rPr>
              <w:t>-sheet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ward-facing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</w:tr>
      <w:tr w:rsidR="00DB7128" w:rsidTr="00D92ABE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hyperlink r:id="rId14" w:history="1">
              <w:r w:rsidRPr="006F44B8">
                <w:rPr>
                  <w:rStyle w:val="Hyperlink"/>
                  <w:sz w:val="21"/>
                  <w:szCs w:val="21"/>
                </w:rPr>
                <w:t>p.Leu2543Val</w:t>
              </w:r>
            </w:hyperlink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RBG </w:t>
            </w:r>
            <w:r w:rsidRPr="005352D0">
              <w:rPr>
                <w:sz w:val="21"/>
                <w:szCs w:val="21"/>
              </w:rPr>
              <w:t>β</w:t>
            </w:r>
            <w:r>
              <w:rPr>
                <w:sz w:val="21"/>
                <w:szCs w:val="21"/>
              </w:rPr>
              <w:t>-sheet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ytosolic/SGD-facing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</w:tr>
      <w:tr w:rsidR="00DB7128" w:rsidTr="00D92ABE">
        <w:tc>
          <w:tcPr>
            <w:tcW w:w="90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Pr="00B214B6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B214B6">
              <w:rPr>
                <w:b/>
                <w:bCs/>
                <w:sz w:val="21"/>
                <w:szCs w:val="21"/>
              </w:rPr>
              <w:t>VPS13C (NP_065872.1)</w:t>
            </w:r>
          </w:p>
        </w:tc>
      </w:tr>
      <w:tr w:rsidR="00DB7128" w:rsidTr="00D92ABE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hyperlink r:id="rId15" w:history="1">
              <w:r w:rsidRPr="006F44B8">
                <w:rPr>
                  <w:rStyle w:val="Hyperlink"/>
                  <w:sz w:val="21"/>
                  <w:szCs w:val="21"/>
                </w:rPr>
                <w:t>p.Gly1389Arg</w:t>
              </w:r>
            </w:hyperlink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BG loop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ytosolic-facing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 w:rsidR="00DB7128" w:rsidTr="00D92ABE">
        <w:tc>
          <w:tcPr>
            <w:tcW w:w="90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Pr="00B214B6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B214B6">
              <w:rPr>
                <w:b/>
                <w:bCs/>
                <w:sz w:val="21"/>
                <w:szCs w:val="21"/>
              </w:rPr>
              <w:lastRenderedPageBreak/>
              <w:t>VPS13D (NP_056193.2)</w:t>
            </w:r>
          </w:p>
        </w:tc>
      </w:tr>
      <w:tr w:rsidR="00DB7128" w:rsidTr="00D92ABE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hyperlink r:id="rId16" w:history="1">
              <w:r w:rsidRPr="006F44B8">
                <w:rPr>
                  <w:rStyle w:val="Hyperlink"/>
                  <w:sz w:val="21"/>
                  <w:szCs w:val="21"/>
                </w:rPr>
                <w:t>p.Ile1170Ser</w:t>
              </w:r>
            </w:hyperlink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RBG </w:t>
            </w:r>
            <w:r w:rsidRPr="005352D0">
              <w:rPr>
                <w:sz w:val="21"/>
                <w:szCs w:val="21"/>
              </w:rPr>
              <w:t>β</w:t>
            </w:r>
            <w:r>
              <w:rPr>
                <w:sz w:val="21"/>
                <w:szCs w:val="21"/>
              </w:rPr>
              <w:t>-sheet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ward-facing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</w:tr>
      <w:tr w:rsidR="00DB7128" w:rsidTr="00D92ABE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hyperlink r:id="rId17" w:history="1">
              <w:r w:rsidRPr="006F44B8">
                <w:rPr>
                  <w:rStyle w:val="Hyperlink"/>
                  <w:sz w:val="21"/>
                  <w:szCs w:val="21"/>
                </w:rPr>
                <w:t>p.Gly1190Asp</w:t>
              </w:r>
            </w:hyperlink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BG loop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ytosolic-facing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</w:tr>
      <w:tr w:rsidR="00DB7128" w:rsidTr="00D92ABE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hyperlink r:id="rId18" w:history="1">
              <w:r w:rsidRPr="006F44B8">
                <w:rPr>
                  <w:rStyle w:val="Hyperlink"/>
                  <w:sz w:val="21"/>
                  <w:szCs w:val="21"/>
                </w:rPr>
                <w:t>p.Asn3521Ser</w:t>
              </w:r>
            </w:hyperlink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AB domain</w:t>
            </w:r>
            <w:r w:rsidRPr="005352D0">
              <w:rPr>
                <w:sz w:val="21"/>
                <w:szCs w:val="21"/>
              </w:rPr>
              <w:t xml:space="preserve"> β</w:t>
            </w:r>
            <w:r>
              <w:rPr>
                <w:sz w:val="21"/>
                <w:szCs w:val="21"/>
              </w:rPr>
              <w:t>-sheet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ytosolic-facing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</w:tr>
      <w:tr w:rsidR="00DB7128" w:rsidTr="00D92ABE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hyperlink r:id="rId19" w:history="1">
              <w:r w:rsidRPr="006F44B8">
                <w:rPr>
                  <w:rStyle w:val="Hyperlink"/>
                  <w:sz w:val="21"/>
                  <w:szCs w:val="21"/>
                </w:rPr>
                <w:t>p.Ala4139Val</w:t>
              </w:r>
            </w:hyperlink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ndola domain H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mbrane-bound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</w:tr>
      <w:tr w:rsidR="00DB7128" w:rsidTr="00D92ABE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hyperlink r:id="rId20" w:history="1">
              <w:r w:rsidRPr="006F44B8">
                <w:rPr>
                  <w:rStyle w:val="Hyperlink"/>
                  <w:sz w:val="21"/>
                  <w:szCs w:val="21"/>
                </w:rPr>
                <w:t>p.Gly4177Asp</w:t>
              </w:r>
            </w:hyperlink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ndola domain hinge between H5-H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mbrane-bound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</w:tr>
      <w:tr w:rsidR="00DB7128" w:rsidTr="00D92ABE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hyperlink r:id="rId21" w:history="1">
              <w:r w:rsidRPr="006F44B8">
                <w:rPr>
                  <w:rStyle w:val="Hyperlink"/>
                  <w:sz w:val="21"/>
                  <w:szCs w:val="21"/>
                </w:rPr>
                <w:t>p.Ala4210Val</w:t>
              </w:r>
            </w:hyperlink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ndola domain H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mbrane-bound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</w:tr>
      <w:tr w:rsidR="00DB7128" w:rsidTr="00D92ABE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hyperlink r:id="rId22" w:history="1">
              <w:r w:rsidRPr="006F44B8">
                <w:rPr>
                  <w:rStyle w:val="Hyperlink"/>
                  <w:sz w:val="21"/>
                  <w:szCs w:val="21"/>
                </w:rPr>
                <w:t>p.Arg4228Gln</w:t>
              </w:r>
            </w:hyperlink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op between gondola and PH-like domain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ytosolic-facing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</w:tr>
      <w:tr w:rsidR="00DB7128" w:rsidTr="00D92ABE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hyperlink r:id="rId23" w:history="1">
              <w:r w:rsidRPr="006F44B8">
                <w:rPr>
                  <w:rStyle w:val="Hyperlink"/>
                  <w:sz w:val="21"/>
                  <w:szCs w:val="21"/>
                </w:rPr>
                <w:t>p.Ala4248Glu</w:t>
              </w:r>
            </w:hyperlink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H-like domain </w:t>
            </w:r>
            <w:r w:rsidRPr="00644C51">
              <w:rPr>
                <w:sz w:val="21"/>
                <w:szCs w:val="21"/>
              </w:rPr>
              <w:t>α-heli</w:t>
            </w:r>
            <w:r>
              <w:rPr>
                <w:sz w:val="21"/>
                <w:szCs w:val="21"/>
              </w:rPr>
              <w:t>x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Pr="006018A4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ytosolic/VAB-facing</w:t>
            </w:r>
          </w:p>
        </w:tc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</w:tr>
    </w:tbl>
    <w:p w:rsidR="00DB7128" w:rsidRDefault="00DB7128" w:rsidP="00DB7128">
      <w:pPr>
        <w:spacing w:before="240" w:after="240" w:line="480" w:lineRule="auto"/>
      </w:pPr>
    </w:p>
    <w:p w:rsidR="00DB7128" w:rsidRDefault="00DB7128" w:rsidP="00DB7128">
      <w:pPr>
        <w:spacing w:before="240" w:after="240" w:line="480" w:lineRule="auto"/>
        <w:ind w:firstLine="284"/>
        <w:jc w:val="both"/>
      </w:pPr>
      <w:r>
        <w:t>Table S10. Protein-membrane system calculations between the N-terminus (1-215 aa) of VPS13A and an ER membrane (</w:t>
      </w:r>
      <w:r w:rsidRPr="001E61D6">
        <w:t>Brooks</w:t>
      </w:r>
      <w:r>
        <w:t xml:space="preserve"> et al, 2009; </w:t>
      </w:r>
      <w:r w:rsidRPr="00D3541B">
        <w:t>Jo et al, 2008, Wu et al, 2014)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DB7128" w:rsidTr="00D92ABE">
        <w:tc>
          <w:tcPr>
            <w:tcW w:w="9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alculated Lipid Number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ipid type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Upper-leaflet number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ower-leaflet number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olesterol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PA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PC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LPC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SPE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PE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LPS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LPI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PI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PC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SAPE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SM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</w:tr>
      <w:tr w:rsidR="00DB7128" w:rsidTr="00D92ABE">
        <w:tc>
          <w:tcPr>
            <w:tcW w:w="9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alculated XY system size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Upper-leaflet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ower-leaflet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in Area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7.992985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pid area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369.8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369.8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umber of Lipids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tal area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369.8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027.792985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in X extent</w:t>
            </w:r>
          </w:p>
        </w:tc>
        <w:tc>
          <w:tcPr>
            <w:tcW w:w="6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.42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in Y extent</w:t>
            </w:r>
          </w:p>
        </w:tc>
        <w:tc>
          <w:tcPr>
            <w:tcW w:w="6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.86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verage area</w:t>
            </w:r>
          </w:p>
        </w:tc>
        <w:tc>
          <w:tcPr>
            <w:tcW w:w="6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698.80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6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0.35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0.35</w:t>
            </w:r>
          </w:p>
        </w:tc>
      </w:tr>
    </w:tbl>
    <w:p w:rsidR="00DB7128" w:rsidRDefault="00DB7128" w:rsidP="00DB7128">
      <w:pPr>
        <w:spacing w:before="240" w:after="240" w:line="480" w:lineRule="auto"/>
        <w:jc w:val="both"/>
      </w:pPr>
    </w:p>
    <w:p w:rsidR="00DB7128" w:rsidRDefault="00DB7128" w:rsidP="00DB7128">
      <w:pPr>
        <w:spacing w:before="240" w:after="240" w:line="480" w:lineRule="auto"/>
        <w:ind w:firstLine="284"/>
        <w:jc w:val="both"/>
      </w:pPr>
      <w:r>
        <w:t>Table S11. Protein-membrane system calculations between the C-terminus (1876-3174 aa) of VPS13A and an outer mitochondrial membrane (</w:t>
      </w:r>
      <w:r w:rsidRPr="001E61D6">
        <w:t>Brooks</w:t>
      </w:r>
      <w:r>
        <w:t xml:space="preserve"> et al, 2009; </w:t>
      </w:r>
      <w:r w:rsidRPr="00D3541B">
        <w:t>Jo et al, 2008, Wu et al, 2014)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DB7128" w:rsidTr="00D92ABE">
        <w:tc>
          <w:tcPr>
            <w:tcW w:w="9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alculated Lipid Number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ipid type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Upper-leaflet number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ower-leaflet number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PA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PC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LPC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PE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LPE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PI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LCL1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SAPC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PE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PS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</w:tr>
      <w:tr w:rsidR="00DB7128" w:rsidTr="00D92ABE">
        <w:tc>
          <w:tcPr>
            <w:tcW w:w="9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alculated XY system size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Upper-leaflet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ower-leaflet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in Area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98.08463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pid area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153.1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317.5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umber of Lipids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tal area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153.1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115.58463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in X extent</w:t>
            </w:r>
          </w:p>
        </w:tc>
        <w:tc>
          <w:tcPr>
            <w:tcW w:w="6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.44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in Y extent</w:t>
            </w:r>
          </w:p>
        </w:tc>
        <w:tc>
          <w:tcPr>
            <w:tcW w:w="6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.24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verage area</w:t>
            </w:r>
          </w:p>
        </w:tc>
        <w:tc>
          <w:tcPr>
            <w:tcW w:w="6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134.34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6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5.38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5.38</w:t>
            </w:r>
          </w:p>
        </w:tc>
      </w:tr>
    </w:tbl>
    <w:p w:rsidR="00DB7128" w:rsidRDefault="00DB7128" w:rsidP="00DB7128">
      <w:pPr>
        <w:spacing w:before="240" w:after="240" w:line="480" w:lineRule="auto"/>
        <w:jc w:val="both"/>
      </w:pPr>
    </w:p>
    <w:p w:rsidR="00DB7128" w:rsidRDefault="00DB7128" w:rsidP="00DB7128">
      <w:pPr>
        <w:spacing w:before="240" w:after="240" w:line="480" w:lineRule="auto"/>
        <w:ind w:firstLine="284"/>
        <w:jc w:val="both"/>
      </w:pPr>
      <w:r>
        <w:t>Table S12. Protein-membrane system calculations between the N-terminus (1-205 aa) of VPS13B and a Golgi complex membrane (</w:t>
      </w:r>
      <w:r w:rsidRPr="001E61D6">
        <w:t>Brooks</w:t>
      </w:r>
      <w:r>
        <w:t xml:space="preserve"> et al, 2009; </w:t>
      </w:r>
      <w:r w:rsidRPr="00D3541B">
        <w:t>Jo et al, 2008, Wu et al, 2014)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DB7128" w:rsidTr="00D92ABE">
        <w:tc>
          <w:tcPr>
            <w:tcW w:w="9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alculated Lipid Number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ipid type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Upper-leaflet number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ower-leaflet number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olesterol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PC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LPC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SPE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LPE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PS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SPI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POPI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PI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PC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PE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SM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PC16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</w:tr>
      <w:tr w:rsidR="00DB7128" w:rsidTr="00D92ABE">
        <w:tc>
          <w:tcPr>
            <w:tcW w:w="9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alculated XY system size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Upper-leaflet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ower-leaflet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in Area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9.62037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pid area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298.2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298.2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umber of Lipids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tal area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298.2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287.82037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in X extent</w:t>
            </w:r>
          </w:p>
        </w:tc>
        <w:tc>
          <w:tcPr>
            <w:tcW w:w="6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.07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in Y extent</w:t>
            </w:r>
          </w:p>
        </w:tc>
        <w:tc>
          <w:tcPr>
            <w:tcW w:w="6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.33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verage area</w:t>
            </w:r>
          </w:p>
        </w:tc>
        <w:tc>
          <w:tcPr>
            <w:tcW w:w="6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793.01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6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7.09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7.09</w:t>
            </w:r>
          </w:p>
        </w:tc>
      </w:tr>
    </w:tbl>
    <w:p w:rsidR="00DB7128" w:rsidRDefault="00DB7128" w:rsidP="00DB7128">
      <w:pPr>
        <w:spacing w:before="240" w:after="240" w:line="480" w:lineRule="auto"/>
        <w:ind w:firstLine="284"/>
        <w:jc w:val="both"/>
      </w:pPr>
    </w:p>
    <w:p w:rsidR="00DB7128" w:rsidRDefault="00DB7128" w:rsidP="00DB7128">
      <w:pPr>
        <w:spacing w:before="240" w:after="240" w:line="480" w:lineRule="auto"/>
        <w:ind w:firstLine="284"/>
        <w:jc w:val="both"/>
      </w:pPr>
      <w:r>
        <w:t>Table S13. Protein-membrane system calculations between the C-terminus (2630-4022 aa) of VPS13B and an outer mitochondrial membrane (</w:t>
      </w:r>
      <w:r w:rsidRPr="001E61D6">
        <w:t>Brooks</w:t>
      </w:r>
      <w:r>
        <w:t xml:space="preserve"> et al, 2009; </w:t>
      </w:r>
      <w:r w:rsidRPr="00D3541B">
        <w:t>Jo et al, 2008, Wu et al, 2014)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DB7128" w:rsidTr="00D92ABE">
        <w:tc>
          <w:tcPr>
            <w:tcW w:w="9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alculated Lipid Number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ipid type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Upper-leaflet number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ower-leaflet number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PA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PC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LPC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POPE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LPE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PI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LCL1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PC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PE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PS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</w:tr>
      <w:tr w:rsidR="00DB7128" w:rsidTr="00D92ABE">
        <w:tc>
          <w:tcPr>
            <w:tcW w:w="9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alculated XY system size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Upper-leaflet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ower-leaflet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in Area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19.90896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pid area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153.1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317.5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umber of Lipids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tal area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153.1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637.40896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in X extent</w:t>
            </w:r>
          </w:p>
        </w:tc>
        <w:tc>
          <w:tcPr>
            <w:tcW w:w="6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3.27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in Y extent</w:t>
            </w:r>
          </w:p>
        </w:tc>
        <w:tc>
          <w:tcPr>
            <w:tcW w:w="6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.56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verage area</w:t>
            </w:r>
          </w:p>
        </w:tc>
        <w:tc>
          <w:tcPr>
            <w:tcW w:w="6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395.25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6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6.27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6.27</w:t>
            </w:r>
          </w:p>
        </w:tc>
      </w:tr>
    </w:tbl>
    <w:p w:rsidR="00DB7128" w:rsidRDefault="00DB7128" w:rsidP="00DB7128">
      <w:pPr>
        <w:spacing w:before="240" w:after="240" w:line="480" w:lineRule="auto"/>
        <w:ind w:firstLine="284"/>
        <w:jc w:val="both"/>
      </w:pPr>
    </w:p>
    <w:p w:rsidR="00DB7128" w:rsidRDefault="00DB7128" w:rsidP="00DB7128">
      <w:pPr>
        <w:spacing w:before="240" w:after="240" w:line="480" w:lineRule="auto"/>
        <w:ind w:firstLine="284"/>
        <w:jc w:val="both"/>
      </w:pPr>
      <w:r>
        <w:t>Table S14. Protein-membrane system calculations between the N-terminus (1-225 aa) of VPS13C and an ER membrane (</w:t>
      </w:r>
      <w:r w:rsidRPr="001E61D6">
        <w:t>Brooks</w:t>
      </w:r>
      <w:r>
        <w:t xml:space="preserve"> et al, 2009; </w:t>
      </w:r>
      <w:r w:rsidRPr="00D3541B">
        <w:t>Jo et al, 2008, Wu et al, 2014)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DB7128" w:rsidTr="00D92ABE">
        <w:tc>
          <w:tcPr>
            <w:tcW w:w="9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alculated Lipid Number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ipid type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Upper-leaflet number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ower-leaflet number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olesterol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PA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PC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PLPC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SPE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PE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LPS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LPI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PI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PC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PE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SM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</w:tr>
      <w:tr w:rsidR="00DB7128" w:rsidTr="00D92ABE">
        <w:tc>
          <w:tcPr>
            <w:tcW w:w="9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alculated XY system size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Upper-leaflet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ower-leaflet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in Area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30.23516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pid area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369.8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369.8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umber of Lipids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tal area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369.8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000.03516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in X extent</w:t>
            </w:r>
          </w:p>
        </w:tc>
        <w:tc>
          <w:tcPr>
            <w:tcW w:w="6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.74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in Y extent</w:t>
            </w:r>
          </w:p>
        </w:tc>
        <w:tc>
          <w:tcPr>
            <w:tcW w:w="6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.90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verage area</w:t>
            </w:r>
          </w:p>
        </w:tc>
        <w:tc>
          <w:tcPr>
            <w:tcW w:w="6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684.92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6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0.30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0.30</w:t>
            </w:r>
          </w:p>
        </w:tc>
      </w:tr>
    </w:tbl>
    <w:p w:rsidR="00DB7128" w:rsidRDefault="00DB7128" w:rsidP="00DB7128">
      <w:pPr>
        <w:spacing w:before="240" w:after="240" w:line="480" w:lineRule="auto"/>
        <w:ind w:firstLine="284"/>
        <w:jc w:val="both"/>
      </w:pPr>
    </w:p>
    <w:p w:rsidR="00DB7128" w:rsidRDefault="00DB7128" w:rsidP="00DB7128">
      <w:pPr>
        <w:spacing w:before="240" w:after="240" w:line="480" w:lineRule="auto"/>
        <w:ind w:firstLine="284"/>
        <w:jc w:val="both"/>
      </w:pPr>
      <w:r>
        <w:t>Table S15. Protein-membrane system calculations between the C-terminus (2444-3783 aa) of VPS13C and an endosomal membrane (</w:t>
      </w:r>
      <w:r w:rsidRPr="001E61D6">
        <w:t>Brooks</w:t>
      </w:r>
      <w:r>
        <w:t xml:space="preserve"> et al, 2009; </w:t>
      </w:r>
      <w:r w:rsidRPr="00D3541B">
        <w:t>Jo et al, 2008, Wu et al, 2014)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DB7128" w:rsidTr="00D92ABE">
        <w:tc>
          <w:tcPr>
            <w:tcW w:w="9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alculated Lipid Number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ipid type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Upper-leaflet number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ower-leaflet number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LPC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SAPC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DPC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LPE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DoPE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PE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PI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DPI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SM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SM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olesterol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MGP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0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0</w:t>
            </w:r>
          </w:p>
        </w:tc>
      </w:tr>
      <w:tr w:rsidR="00DB7128" w:rsidTr="00D92ABE">
        <w:tc>
          <w:tcPr>
            <w:tcW w:w="9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alculated XY system size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Upper-leaflet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ower-leaflet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in Area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9.54831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pid area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849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849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umber of Lipids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0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0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tal area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849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338.54831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in X extent</w:t>
            </w:r>
          </w:p>
        </w:tc>
        <w:tc>
          <w:tcPr>
            <w:tcW w:w="6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8.14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in Y extent</w:t>
            </w:r>
          </w:p>
        </w:tc>
        <w:tc>
          <w:tcPr>
            <w:tcW w:w="6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.98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verage area</w:t>
            </w:r>
          </w:p>
        </w:tc>
        <w:tc>
          <w:tcPr>
            <w:tcW w:w="6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093.77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6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5.22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5.22</w:t>
            </w:r>
          </w:p>
        </w:tc>
      </w:tr>
    </w:tbl>
    <w:p w:rsidR="00DB7128" w:rsidRDefault="00DB7128" w:rsidP="00DB7128">
      <w:pPr>
        <w:spacing w:before="240" w:after="240" w:line="480" w:lineRule="auto"/>
        <w:ind w:firstLine="284"/>
        <w:jc w:val="both"/>
      </w:pPr>
    </w:p>
    <w:p w:rsidR="00DB7128" w:rsidRDefault="00DB7128" w:rsidP="00DB7128">
      <w:pPr>
        <w:spacing w:before="240" w:after="240" w:line="480" w:lineRule="auto"/>
        <w:ind w:firstLine="284"/>
        <w:jc w:val="both"/>
      </w:pPr>
      <w:r>
        <w:t>Table S16. Protein-membrane system calculations between the C-terminus (2444-3783 aa) of VPS13C and an outer mitochondrial membrane (</w:t>
      </w:r>
      <w:r w:rsidRPr="001E61D6">
        <w:t>Brooks</w:t>
      </w:r>
      <w:r>
        <w:t xml:space="preserve"> et al, 2009; </w:t>
      </w:r>
      <w:r w:rsidRPr="00D3541B">
        <w:t>Jo et al, 2008, Wu et al, 2014)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DB7128" w:rsidTr="00D92ABE">
        <w:tc>
          <w:tcPr>
            <w:tcW w:w="9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lastRenderedPageBreak/>
              <w:t>Calculated Lipid Number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ipid type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Upper-leaflet number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ower-leaflet number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PA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PC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LPC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PE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LPE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PI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LCL1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PC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0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0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PE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PS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</w:tr>
      <w:tr w:rsidR="00DB7128" w:rsidTr="00D92ABE">
        <w:tc>
          <w:tcPr>
            <w:tcW w:w="9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alculated XY system size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Upper-leaflet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ower-leaflet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in Area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9.54831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pid area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984.8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984.8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umber of Lipids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2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2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tal area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984.8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474.34831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in X extent</w:t>
            </w:r>
          </w:p>
        </w:tc>
        <w:tc>
          <w:tcPr>
            <w:tcW w:w="6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8.14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in Y extent</w:t>
            </w:r>
          </w:p>
        </w:tc>
        <w:tc>
          <w:tcPr>
            <w:tcW w:w="6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.98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verage area</w:t>
            </w:r>
          </w:p>
        </w:tc>
        <w:tc>
          <w:tcPr>
            <w:tcW w:w="6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229.57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6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5.66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5.66</w:t>
            </w:r>
          </w:p>
        </w:tc>
      </w:tr>
    </w:tbl>
    <w:p w:rsidR="00DB7128" w:rsidRDefault="00DB7128" w:rsidP="00DB7128">
      <w:pPr>
        <w:spacing w:before="240" w:after="240" w:line="480" w:lineRule="auto"/>
        <w:ind w:firstLine="284"/>
        <w:jc w:val="both"/>
      </w:pPr>
    </w:p>
    <w:p w:rsidR="00DB7128" w:rsidRDefault="00DB7128" w:rsidP="00DB7128">
      <w:pPr>
        <w:spacing w:before="240" w:after="240" w:line="480" w:lineRule="auto"/>
        <w:ind w:firstLine="284"/>
        <w:jc w:val="both"/>
      </w:pPr>
      <w:r>
        <w:t>Table S17. Protein-membrane system calculations between the N-terminus (1-225 aa) of VPS13D and a lipid droplet monolayer (</w:t>
      </w:r>
      <w:r w:rsidRPr="001E61D6">
        <w:t>Brooks</w:t>
      </w:r>
      <w:r>
        <w:t xml:space="preserve"> et al, 2009; </w:t>
      </w:r>
      <w:r w:rsidRPr="00D3541B">
        <w:t>Jo et al, 2008, Wu et al, 2014)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DB7128" w:rsidTr="00D92ABE">
        <w:tc>
          <w:tcPr>
            <w:tcW w:w="9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lastRenderedPageBreak/>
              <w:t>Calculated Lipid Number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ipid type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Upper-leaflet number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ower-leaflet number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olesterol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PA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PC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LPC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SPE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PE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LPS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LPI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PI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PC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1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PE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SM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</w:tr>
      <w:tr w:rsidR="00DB7128" w:rsidTr="00D92ABE">
        <w:tc>
          <w:tcPr>
            <w:tcW w:w="9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alculated XY system size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Upper-leaflet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ower-leaflet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in Area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49.68063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pid area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369.8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369.8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umber of Lipids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tal area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369.8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419.48063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in X extent</w:t>
            </w:r>
          </w:p>
        </w:tc>
        <w:tc>
          <w:tcPr>
            <w:tcW w:w="6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.48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in Y extent</w:t>
            </w:r>
          </w:p>
        </w:tc>
        <w:tc>
          <w:tcPr>
            <w:tcW w:w="6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.34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verage area</w:t>
            </w:r>
          </w:p>
        </w:tc>
        <w:tc>
          <w:tcPr>
            <w:tcW w:w="6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894.64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6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1.05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1.05</w:t>
            </w:r>
          </w:p>
        </w:tc>
      </w:tr>
    </w:tbl>
    <w:p w:rsidR="00DB7128" w:rsidRDefault="00DB7128" w:rsidP="00DB7128">
      <w:pPr>
        <w:spacing w:before="240" w:after="240" w:line="480" w:lineRule="auto"/>
        <w:ind w:firstLine="284"/>
        <w:jc w:val="both"/>
      </w:pPr>
    </w:p>
    <w:p w:rsidR="00DB7128" w:rsidRDefault="00DB7128" w:rsidP="00DB7128">
      <w:pPr>
        <w:spacing w:before="240" w:after="240" w:line="480" w:lineRule="auto"/>
        <w:ind w:firstLine="284"/>
        <w:jc w:val="both"/>
      </w:pPr>
      <w:r>
        <w:lastRenderedPageBreak/>
        <w:t>Table S18. Protein-membrane system calculations between the C-terminus (2889-4388 aa) of VPS13D and an outer mitochondrial membrane (</w:t>
      </w:r>
      <w:r w:rsidRPr="001E61D6">
        <w:t>Brooks</w:t>
      </w:r>
      <w:r>
        <w:t xml:space="preserve"> et al, 2009; </w:t>
      </w:r>
      <w:r w:rsidRPr="00D3541B">
        <w:t>Jo et al, 2008, Wu et al, 2014)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DB7128" w:rsidTr="00D92ABE">
        <w:tc>
          <w:tcPr>
            <w:tcW w:w="9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alculated Lipid Number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ipid type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Upper-leaflet number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ower-leaflet number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PA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PC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LPC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PE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LPE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PI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LCL1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PC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PE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PS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</w:tr>
      <w:tr w:rsidR="00DB7128" w:rsidTr="00D92ABE">
        <w:tc>
          <w:tcPr>
            <w:tcW w:w="9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alculated XY system size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Upper-leaflet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ower-leaflet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in Area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73.81361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pid area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153.1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317.5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umber of Lipids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tal area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153.1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991.31361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in X extent</w:t>
            </w:r>
          </w:p>
        </w:tc>
        <w:tc>
          <w:tcPr>
            <w:tcW w:w="6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7.00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in Y extent</w:t>
            </w:r>
          </w:p>
        </w:tc>
        <w:tc>
          <w:tcPr>
            <w:tcW w:w="6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.57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verage area</w:t>
            </w:r>
          </w:p>
        </w:tc>
        <w:tc>
          <w:tcPr>
            <w:tcW w:w="6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072.21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6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5.16</w:t>
            </w:r>
          </w:p>
        </w:tc>
      </w:tr>
      <w:tr w:rsidR="00DB7128" w:rsidTr="00D92ABE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7128" w:rsidRDefault="00DB7128" w:rsidP="00D92ABE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5.16</w:t>
            </w:r>
          </w:p>
        </w:tc>
      </w:tr>
    </w:tbl>
    <w:p w:rsidR="001436F1" w:rsidRDefault="001436F1">
      <w:bookmarkStart w:id="0" w:name="_GoBack"/>
      <w:bookmarkEnd w:id="0"/>
    </w:p>
    <w:sectPr w:rsidR="001436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811322"/>
    <w:multiLevelType w:val="hybridMultilevel"/>
    <w:tmpl w:val="E4DED4DA"/>
    <w:lvl w:ilvl="0" w:tplc="973A0C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E879EE"/>
    <w:multiLevelType w:val="hybridMultilevel"/>
    <w:tmpl w:val="D3F62814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128"/>
    <w:rsid w:val="001436F1"/>
    <w:rsid w:val="00DB7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EDFDF9-304E-4543-9A1E-FB8B01748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7128"/>
    <w:pPr>
      <w:spacing w:after="0" w:line="240" w:lineRule="auto"/>
    </w:pPr>
    <w:rPr>
      <w:rFonts w:ascii="Times New Roman" w:hAnsi="Times New Roman" w:cs="Times New Roman"/>
      <w:color w:val="22222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7128"/>
    <w:pPr>
      <w:ind w:left="720"/>
      <w:contextualSpacing/>
    </w:pPr>
  </w:style>
  <w:style w:type="paragraph" w:customStyle="1" w:styleId="Default">
    <w:name w:val="Default"/>
    <w:rsid w:val="00DB7128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Times New Roman" w:eastAsia="Arial Unicode MS" w:hAnsi="Times New Roman" w:cs="Arial Unicode MS"/>
      <w:color w:val="000000"/>
      <w:sz w:val="28"/>
      <w:szCs w:val="28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character" w:styleId="Hyperlink">
    <w:name w:val="Hyperlink"/>
    <w:basedOn w:val="DefaultParagraphFont"/>
    <w:uiPriority w:val="99"/>
    <w:unhideWhenUsed/>
    <w:rsid w:val="00DB712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712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B7128"/>
    <w:pPr>
      <w:spacing w:after="0" w:line="240" w:lineRule="auto"/>
    </w:pPr>
    <w:rPr>
      <w:rFonts w:ascii="Times New Roman" w:hAnsi="Times New Roman" w:cs="Times New Roman"/>
      <w:color w:val="22222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B71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71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7128"/>
    <w:rPr>
      <w:rFonts w:ascii="Times New Roman" w:hAnsi="Times New Roman" w:cs="Times New Roman"/>
      <w:color w:val="22222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71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7128"/>
    <w:rPr>
      <w:rFonts w:ascii="Times New Roman" w:hAnsi="Times New Roman" w:cs="Times New Roman"/>
      <w:b/>
      <w:bCs/>
      <w:color w:val="22222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712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128"/>
    <w:rPr>
      <w:rFonts w:ascii="Segoe UI" w:hAnsi="Segoe UI" w:cs="Segoe UI"/>
      <w:color w:val="22222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B712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7128"/>
    <w:rPr>
      <w:rFonts w:ascii="Times New Roman" w:hAnsi="Times New Roman" w:cs="Times New Roman"/>
      <w:color w:val="222222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B712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7128"/>
    <w:rPr>
      <w:rFonts w:ascii="Times New Roman" w:hAnsi="Times New Roman" w:cs="Times New Roman"/>
      <w:color w:val="222222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B7128"/>
  </w:style>
  <w:style w:type="character" w:styleId="LineNumber">
    <w:name w:val="line number"/>
    <w:basedOn w:val="DefaultParagraphFont"/>
    <w:uiPriority w:val="99"/>
    <w:semiHidden/>
    <w:unhideWhenUsed/>
    <w:rsid w:val="00DB7128"/>
  </w:style>
  <w:style w:type="character" w:styleId="FollowedHyperlink">
    <w:name w:val="FollowedHyperlink"/>
    <w:basedOn w:val="DefaultParagraphFont"/>
    <w:uiPriority w:val="99"/>
    <w:semiHidden/>
    <w:unhideWhenUsed/>
    <w:rsid w:val="00DB7128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DB7128"/>
    <w:pPr>
      <w:spacing w:before="100" w:beforeAutospacing="1" w:after="100" w:afterAutospacing="1"/>
    </w:pPr>
    <w:rPr>
      <w:rFonts w:eastAsia="Times New Roman"/>
      <w:color w:val="auto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clinvar/variation/402220/" TargetMode="External"/><Relationship Id="rId13" Type="http://schemas.openxmlformats.org/officeDocument/2006/relationships/hyperlink" Target="https://www.ncbi.nlm.nih.gov/clinvar/variation/2819/" TargetMode="External"/><Relationship Id="rId18" Type="http://schemas.openxmlformats.org/officeDocument/2006/relationships/hyperlink" Target="https://www.ncbi.nlm.nih.gov/clinvar/variation/561203/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clinvar/variation/561200/" TargetMode="External"/><Relationship Id="rId7" Type="http://schemas.openxmlformats.org/officeDocument/2006/relationships/hyperlink" Target="https://www.ncbi.nlm.nih.gov/clinvar/variation/4686/" TargetMode="External"/><Relationship Id="rId12" Type="http://schemas.openxmlformats.org/officeDocument/2006/relationships/hyperlink" Target="https://www.ncbi.nlm.nih.gov/clinvar/variation/427100/" TargetMode="External"/><Relationship Id="rId17" Type="http://schemas.openxmlformats.org/officeDocument/2006/relationships/hyperlink" Target="https://www.ncbi.nlm.nih.gov/clinvar/variation/561198/" TargetMode="Externa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www.ncbi.nlm.nih.gov/clinvar/variation/806071/" TargetMode="External"/><Relationship Id="rId20" Type="http://schemas.openxmlformats.org/officeDocument/2006/relationships/hyperlink" Target="https://www.ncbi.nlm.nih.gov/clinvar/variation/983263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clinvar/variation/4682/" TargetMode="External"/><Relationship Id="rId11" Type="http://schemas.openxmlformats.org/officeDocument/2006/relationships/hyperlink" Target="https://www.ncbi.nlm.nih.gov/clinvar/variation/977843/" TargetMode="External"/><Relationship Id="rId24" Type="http://schemas.openxmlformats.org/officeDocument/2006/relationships/fontTable" Target="fontTable.xml"/><Relationship Id="rId5" Type="http://schemas.openxmlformats.org/officeDocument/2006/relationships/image" Target="media/image1.png"/><Relationship Id="rId15" Type="http://schemas.openxmlformats.org/officeDocument/2006/relationships/hyperlink" Target="https://www.ncbi.nlm.nih.gov/clinvar/variation/222070/" TargetMode="External"/><Relationship Id="rId23" Type="http://schemas.openxmlformats.org/officeDocument/2006/relationships/hyperlink" Target="https://www.ncbi.nlm.nih.gov/clinvar/variation/807716/" TargetMode="External"/><Relationship Id="rId10" Type="http://schemas.openxmlformats.org/officeDocument/2006/relationships/hyperlink" Target="https://www.ncbi.nlm.nih.gov/clinvar/variation/225021/" TargetMode="External"/><Relationship Id="rId19" Type="http://schemas.openxmlformats.org/officeDocument/2006/relationships/hyperlink" Target="https://www.ncbi.nlm.nih.gov/clinvar/variation/932894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clinvar/variation/813329/" TargetMode="External"/><Relationship Id="rId14" Type="http://schemas.openxmlformats.org/officeDocument/2006/relationships/hyperlink" Target="https://www.ncbi.nlm.nih.gov/clinvar/variation/975775/" TargetMode="External"/><Relationship Id="rId22" Type="http://schemas.openxmlformats.org/officeDocument/2006/relationships/hyperlink" Target="https://www.ncbi.nlm.nih.gov/clinvar/variation/561204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1789</Words>
  <Characters>10203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n, Laura</dc:creator>
  <cp:keywords/>
  <dc:description/>
  <cp:lastModifiedBy>Swan, Laura</cp:lastModifiedBy>
  <cp:revision>1</cp:revision>
  <dcterms:created xsi:type="dcterms:W3CDTF">2022-07-27T12:28:00Z</dcterms:created>
  <dcterms:modified xsi:type="dcterms:W3CDTF">2022-07-27T12:28:00Z</dcterms:modified>
</cp:coreProperties>
</file>